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8CE10" w14:textId="77777777" w:rsidR="00F73647" w:rsidRPr="00E763D9" w:rsidRDefault="00F73647" w:rsidP="00F73647">
      <w:pPr>
        <w:rPr>
          <w:rFonts w:cstheme="minorHAnsi"/>
          <w:b/>
        </w:rPr>
      </w:pPr>
    </w:p>
    <w:tbl>
      <w:tblPr>
        <w:tblW w:w="12150" w:type="dxa"/>
        <w:tblInd w:w="-10" w:type="dxa"/>
        <w:tblLook w:val="04A0" w:firstRow="1" w:lastRow="0" w:firstColumn="1" w:lastColumn="0" w:noHBand="0" w:noVBand="1"/>
      </w:tblPr>
      <w:tblGrid>
        <w:gridCol w:w="2880"/>
        <w:gridCol w:w="1530"/>
        <w:gridCol w:w="2340"/>
        <w:gridCol w:w="1170"/>
        <w:gridCol w:w="1260"/>
        <w:gridCol w:w="1710"/>
        <w:gridCol w:w="1260"/>
      </w:tblGrid>
      <w:tr w:rsidR="00F73647" w:rsidRPr="00E763D9" w14:paraId="673FD4AA" w14:textId="77777777" w:rsidTr="00AF6A6F">
        <w:trPr>
          <w:trHeight w:val="305"/>
        </w:trPr>
        <w:tc>
          <w:tcPr>
            <w:tcW w:w="12150" w:type="dxa"/>
            <w:gridSpan w:val="7"/>
            <w:tcBorders>
              <w:top w:val="single" w:sz="12" w:space="0" w:color="auto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3163D70" w14:textId="26A939EE" w:rsidR="00F73647" w:rsidRPr="00E763D9" w:rsidRDefault="00753DAF" w:rsidP="00753D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1</w:t>
            </w:r>
            <w:r w:rsidR="00F73647" w:rsidRPr="00E763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 w:rsidR="00F73647" w:rsidRPr="00E763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le</w:t>
            </w:r>
            <w:bookmarkStart w:id="0" w:name="_GoBack"/>
            <w:bookmarkEnd w:id="0"/>
            <w:r w:rsidR="00F73647" w:rsidRPr="00E763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: Basic demographic and Clinical Characteristics among  adult patients </w:t>
            </w:r>
            <w:r w:rsidR="00F73647" w:rsidRPr="00E763D9">
              <w:rPr>
                <w:b/>
              </w:rPr>
              <w:t xml:space="preserve">with Drug-Susceptible TB Mortality  with pulmonary TB and disseminated TB </w:t>
            </w:r>
          </w:p>
        </w:tc>
      </w:tr>
      <w:tr w:rsidR="00F73647" w:rsidRPr="00764128" w14:paraId="1B536BEF" w14:textId="77777777" w:rsidTr="00AF6A6F">
        <w:trPr>
          <w:trHeight w:val="305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CE7BF1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12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040" w:type="dxa"/>
            <w:gridSpan w:val="3"/>
            <w:tcBorders>
              <w:top w:val="single" w:sz="12" w:space="0" w:color="666666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A757B8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ulmonary TB </w:t>
            </w:r>
          </w:p>
        </w:tc>
        <w:tc>
          <w:tcPr>
            <w:tcW w:w="4230" w:type="dxa"/>
            <w:gridSpan w:val="3"/>
            <w:tcBorders>
              <w:top w:val="single" w:sz="12" w:space="0" w:color="666666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10E5F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xtra pulmonary TB </w:t>
            </w:r>
          </w:p>
        </w:tc>
      </w:tr>
      <w:tr w:rsidR="00F73647" w:rsidRPr="00764128" w14:paraId="047AAD59" w14:textId="77777777" w:rsidTr="00AF6A6F">
        <w:trPr>
          <w:trHeight w:val="296"/>
        </w:trPr>
        <w:tc>
          <w:tcPr>
            <w:tcW w:w="288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606792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F722B4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i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9F2F11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8182FA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E94F9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ied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9F54F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ive 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A8B139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F73647" w:rsidRPr="00764128" w14:paraId="5422793C" w14:textId="77777777" w:rsidTr="00AF6A6F">
        <w:trPr>
          <w:trHeight w:val="296"/>
        </w:trPr>
        <w:tc>
          <w:tcPr>
            <w:tcW w:w="288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7158D29F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950CC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n=42, 8.3 %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191C0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n=465, 91.7 %) </w:t>
            </w: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5A54B5EB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D3EAD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51, 10.1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2E5E8B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456, 89.9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14:paraId="691E8D60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3647" w:rsidRPr="00764128" w14:paraId="00573C63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91D913" w14:textId="77777777" w:rsidR="00F73647" w:rsidRPr="00764128" w:rsidRDefault="00F73647" w:rsidP="00AF6A6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41856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3.5 ( 34, 52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A839B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1 ( 23, 50 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BA948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E07BE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 (32, 49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FDE84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1 (32, 51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C45E0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6</w:t>
            </w:r>
          </w:p>
        </w:tc>
      </w:tr>
      <w:tr w:rsidR="00F73647" w:rsidRPr="00764128" w14:paraId="39458D52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DB44449" w14:textId="77777777" w:rsidR="00F73647" w:rsidRPr="00764128" w:rsidRDefault="00F73647" w:rsidP="00AF6A6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category,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AC5F5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D2650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47A578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7D4A7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9E57F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A1D3C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9</w:t>
            </w:r>
          </w:p>
        </w:tc>
      </w:tr>
      <w:tr w:rsidR="00F73647" w:rsidRPr="00764128" w14:paraId="4990095A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4B668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3A8CD1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(6.0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DD0BDD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7 (94.0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C102D8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AEC1D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4F71C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96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CCD83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1D476393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5C3AB3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E8B6D6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 (7.1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5F1439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4 (92.9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BAC7A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8A3CA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10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462E4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(89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6A68E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1B8CA0CC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C3C95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0F8DE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8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FC4CB4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34 (91.2)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B88C7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F160E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11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1EAC0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( 88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7BA279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57A8D03C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0171A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71C85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10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71FA61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0 (89.1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434B80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85747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10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D18D0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 (89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11B842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181524C3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497D5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5B446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(2.3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5B372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3 (97.7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65F8B9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7AF11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7F623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86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6E7723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5ECFFB7F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30079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 and abov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9FC88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 ( 2.3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DDB8F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7 (88.7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C0CC8B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17D2C8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5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21661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(94.3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57868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1B5637E8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F021E8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ex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51BB43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889EE74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8DAE6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67C210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8CBF32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8FC3C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1</w:t>
            </w:r>
          </w:p>
        </w:tc>
      </w:tr>
      <w:tr w:rsidR="00F73647" w:rsidRPr="00764128" w14:paraId="11A45CCA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5AB82F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CB323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(9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52399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50 ( 90.6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77B52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D6EC4C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9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D801E6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9 (90.2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71AFE8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621150AF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8864A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897DF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 (6.9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B2EBF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5 (93.1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12234A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E0A43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 (10.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081BF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7 (89.6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256145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7FDE8E2C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512164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sidenc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7ACEA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57720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BF473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1B2746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0BE87A9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67596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</w:tr>
      <w:tr w:rsidR="00F73647" w:rsidRPr="00764128" w14:paraId="075B6ED5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013D8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A2FE9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3 ( 7.9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0E0C2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 (92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F4DC1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FACE18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10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655039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 (89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6766709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317340F9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9B79B7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D35BD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 (8.9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E77823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5 (91.1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9CACDC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445DAD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8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E9016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 (91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E7DF6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496221A4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D906B46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ccupatio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870159A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F97F20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48EC1B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AA9A8A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F79326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D4EBA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73647" w:rsidRPr="00764128" w14:paraId="76382BF3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B169A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care wor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52F9DD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C6F6F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1FDC5AA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94D35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7D710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0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64DB26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5313D9A5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3FAFFB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31D63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F4E78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 (87.5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633289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B967B5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06ED6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0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FCE9416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741A6124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917DF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79B0DB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 (8.1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26A88F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 (81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C1530E3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01677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1 (10.3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EBACA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 (89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4A793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7DF88F4E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30D9AA4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LWH, 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506</w:t>
            </w: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F24319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04CE6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701C3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F7440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6FA4092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98C146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</w:tr>
      <w:tr w:rsidR="00F73647" w:rsidRPr="00764128" w14:paraId="619FCAA7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9EB14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A02BF2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9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6B883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81 (90.4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6559267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DE4CE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7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3887A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 (9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B87CFE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2F35B220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2E533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E3B4A0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 (6.2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94FC8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83 (93.9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5A9F55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36843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11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7A275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 (88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44F346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63BDB014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9FF4C78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esumptive CPT, 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3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255F14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BD40AE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6738C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FB6916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FB75F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7EA54A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7</w:t>
            </w:r>
          </w:p>
        </w:tc>
      </w:tr>
      <w:tr w:rsidR="00F73647" w:rsidRPr="00764128" w14:paraId="25498B7E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F18D85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2F683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9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BE59F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 (90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18DBA3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2E6C7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18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049EF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 (81.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538CB3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3F476A56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7919C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DDF635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6.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DF34F0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5 (93.7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2BCFE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DD4B82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A8753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77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A5DE20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3C6E76F8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1C7309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/unknow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1A1134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B6CC07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(80.0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62067E0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3DE3A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52568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2CD637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001F245F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D6E9A6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atient typ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3CE722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1FEFF57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E96821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09DC97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86048BA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D2C01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3</w:t>
            </w:r>
          </w:p>
        </w:tc>
      </w:tr>
      <w:tr w:rsidR="00F73647" w:rsidRPr="00764128" w14:paraId="31CF7B6D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C2FBF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449406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8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39439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40( 91.9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E35904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DAC1C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10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48A22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 (90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823246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7EB2877E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FBECFD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p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37B99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11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D73A3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8 (88.9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E0DC1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E69551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11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F17C2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 (88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343A6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49AF58DB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204DE7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 after loss to follow 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D65DA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D3D03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 (1.1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1E8CF09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5B776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0113F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 (95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767F1A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2D24D62A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6F0AFA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categor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A90BC8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9CFC0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7 (100.0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7D7DD8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51B77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8F8FF1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5 (88.2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5EF68A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688F8092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38CE6A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eight at Start of treatment, kg, 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4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353AB7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43, 6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E526AF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4 (46, 61 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09BB1F" w14:textId="77777777" w:rsidR="00F73647" w:rsidRPr="00764128" w:rsidRDefault="00F73647" w:rsidP="00AF6A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5C934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44.8, 5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38A6D0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 (45 , 6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0863AE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F73647" w:rsidRPr="00764128" w14:paraId="0B08084C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4443F39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eight at end of </w:t>
            </w:r>
            <w:proofErr w:type="spellStart"/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eatment,kg</w:t>
            </w:r>
            <w:proofErr w:type="spellEnd"/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3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93A53E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6.5 (38 , 75 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DB1E23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8 (50, 67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3F55C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C9B2C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5.5 ( 40, 56.5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DCDBF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 (50, 6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EF010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</w:t>
            </w:r>
          </w:p>
        </w:tc>
      </w:tr>
      <w:tr w:rsidR="00F73647" w:rsidRPr="00764128" w14:paraId="632FD9C0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E330468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OT plan, 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4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3CD77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237163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C1A56D" w14:textId="77777777" w:rsidR="00F73647" w:rsidRPr="00764128" w:rsidRDefault="00F73647" w:rsidP="00AF6A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0F424D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136D2B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3F1C5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73647" w:rsidRPr="00764128" w14:paraId="6F24FE2D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DC17CF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 daily at clini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E4880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11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43E63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 (88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E2914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EB784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13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D730E5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 (86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hideMark/>
          </w:tcPr>
          <w:p w14:paraId="21F92C4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1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764128" w14:paraId="25F9BE19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93808B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 daily by fami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B45FB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 (4.3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3C9426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3 (95.7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B054F8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C9777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4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CF7EBC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 (95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1C7D24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41E8084C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8FE8DD6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eatment outco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9432E4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714119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DB47F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665313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31ECED2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FF12A13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06304927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932CF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ured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2FF185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51383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E7231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3B477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32371E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792FE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7FFE1D02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731D8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C40C55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BE0949E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1B259B4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227FBE0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2F67DA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3FE9E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7649CF35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ABD5D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t to follow 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537FD44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FFBD0D9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A88090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CFE0B5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EC674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C43F63A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35A8B276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9F10A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 fail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94F9064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633A79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C70E3E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7A5C02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287965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C5C1C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73647" w:rsidRPr="00764128" w14:paraId="14ACF358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3D31C4E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B, </w:t>
            </w:r>
            <w:r w:rsidRPr="007641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g/dL, </w:t>
            </w:r>
            <w:r w:rsidRPr="0076412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1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F1A21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 (8.6, 12.3 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E450A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 (8.5, 13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5F7F48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46BFC36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 (5.7, 9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DB78D7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 (9.0, 1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BBE78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F73647" w:rsidRPr="00764128" w14:paraId="6C60E87B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A002247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bc</w:t>
            </w:r>
            <w:proofErr w:type="spellEnd"/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7641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10^9/L, </w:t>
            </w:r>
            <w:r w:rsidRPr="0076412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177</w:t>
            </w:r>
            <w:r w:rsidRPr="007641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22FD73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 (5.6, 11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5EF44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 ( 4.1, 8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5CEF9B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4F378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 (4.1, 9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A12BD6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 (4.2, 8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F9774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2</w:t>
            </w:r>
          </w:p>
        </w:tc>
      </w:tr>
      <w:tr w:rsidR="00F73647" w:rsidRPr="00764128" w14:paraId="7987C7CE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CC397CA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reatinine, </w:t>
            </w:r>
            <w:r w:rsidRPr="007641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µmol/L, </w:t>
            </w:r>
            <w:r w:rsidRPr="0076412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6A309C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3.8 (103.2 ,184.7)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7BC137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8(78.0, 113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4421E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1D4D0E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3 (68.9, 149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C5E82FD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1 (81.5, 117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D3D46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4</w:t>
            </w:r>
          </w:p>
        </w:tc>
      </w:tr>
      <w:tr w:rsidR="00F73647" w:rsidRPr="00764128" w14:paraId="34AF1528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0934FA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Urea, </w:t>
            </w:r>
            <w:r w:rsidRPr="007641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g/dL,</w:t>
            </w: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6412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 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42408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 (3.7, 11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5B134A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 (3.0, 6.3 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A3D054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00CAF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  (6.8, 18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37637F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 (2.9, 6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94E1CAE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F73647" w:rsidRPr="00764128" w14:paraId="22F2D01D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CB601F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latelet, </w:t>
            </w:r>
            <w:r w:rsidRPr="007641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10^9/L, </w:t>
            </w:r>
            <w:r w:rsidRPr="0076412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1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334EC5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 (126, 30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F61965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66 ( 193, 385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D03E20" w14:textId="77777777" w:rsidR="00F73647" w:rsidRPr="00764128" w:rsidRDefault="00F73647" w:rsidP="00AF6A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12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EC1AE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 (197, 329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D1027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 (189, 3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591E7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1</w:t>
            </w:r>
          </w:p>
        </w:tc>
      </w:tr>
      <w:tr w:rsidR="00F73647" w:rsidRPr="00764128" w14:paraId="15970D70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826BF4D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T, </w:t>
            </w:r>
            <w:r w:rsidRPr="007641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IU/L, </w:t>
            </w:r>
            <w:r w:rsidRPr="0076412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185D3D9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 (17.8, 52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61D14B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 (15, 33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B12F2A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C6B20F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 (14.2, 27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4DBB0B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 (15.2, 3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B173D4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7</w:t>
            </w:r>
          </w:p>
        </w:tc>
      </w:tr>
      <w:tr w:rsidR="00F73647" w:rsidRPr="00764128" w14:paraId="308E805B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EB3516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ST, </w:t>
            </w:r>
            <w:r w:rsidRPr="007641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IU/L, </w:t>
            </w:r>
            <w:r w:rsidRPr="0076412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607E10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7 ( 40.1, 704 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0D0E2F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 ( 27.5, 47.1 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89FC538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45DD2F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 (31.7, 54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E73F133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 (26.7, 47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0F921B2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8</w:t>
            </w:r>
          </w:p>
        </w:tc>
      </w:tr>
      <w:tr w:rsidR="00F73647" w:rsidRPr="00764128" w14:paraId="0E3B9D0C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DF02F7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D4 count, </w:t>
            </w:r>
            <w:r w:rsidRPr="007641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cells/µL, </w:t>
            </w:r>
            <w:r w:rsidRPr="0076412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=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81AAC1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.5 (49, 270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4806C9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78 (180, 599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DD33C84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BC5755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.0 (37, 42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134295C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 (205.0, 599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9236737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F73647" w:rsidRPr="00764128" w14:paraId="4FE047AE" w14:textId="77777777" w:rsidTr="00AF6A6F">
        <w:trPr>
          <w:trHeight w:val="296"/>
        </w:trPr>
        <w:tc>
          <w:tcPr>
            <w:tcW w:w="288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00496B3" w14:textId="77777777" w:rsidR="00F73647" w:rsidRPr="00764128" w:rsidRDefault="00F73647" w:rsidP="00AF6A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HIV VL, copies , 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20</w:t>
            </w: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B16137D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1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8F680A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1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3B30D4B" w14:textId="77777777" w:rsidR="00F73647" w:rsidRPr="00764128" w:rsidRDefault="00F73647" w:rsidP="00AF6A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11C2AB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1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F6624CF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1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C9F21CC" w14:textId="77777777" w:rsidR="00F73647" w:rsidRPr="00764128" w:rsidRDefault="00F73647" w:rsidP="00AF6A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12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647" w:rsidRPr="00764128" w14:paraId="04AFB337" w14:textId="77777777" w:rsidTr="00AF6A6F">
        <w:trPr>
          <w:trHeight w:val="289"/>
        </w:trPr>
        <w:tc>
          <w:tcPr>
            <w:tcW w:w="12150" w:type="dxa"/>
            <w:gridSpan w:val="7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2ABD5E" w14:textId="77777777" w:rsidR="00F73647" w:rsidRPr="00764128" w:rsidRDefault="00F73647" w:rsidP="00AF6A6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te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: 203 TB cases were diagnosed clinically and the rest were bacteriologically confirmed , </w:t>
            </w:r>
            <w:proofErr w:type="spellStart"/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ramoxazale</w:t>
            </w:r>
            <w:proofErr w:type="spellEnd"/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as given to HIV patient only</w:t>
            </w:r>
          </w:p>
        </w:tc>
      </w:tr>
      <w:tr w:rsidR="00F73647" w:rsidRPr="00764128" w14:paraId="01AE3A41" w14:textId="77777777" w:rsidTr="00AF6A6F">
        <w:trPr>
          <w:trHeight w:val="296"/>
        </w:trPr>
        <w:tc>
          <w:tcPr>
            <w:tcW w:w="12150" w:type="dxa"/>
            <w:gridSpan w:val="7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37B0651" w14:textId="77777777" w:rsidR="00F73647" w:rsidRPr="00764128" w:rsidRDefault="00F73647" w:rsidP="00AF6A6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6412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bbreviation :</w:t>
            </w:r>
            <w:r w:rsidRPr="00764128">
              <w:rPr>
                <w:rFonts w:ascii="Arial" w:eastAsia="Times New Roman" w:hAnsi="Arial" w:cs="Arial"/>
                <w:color w:val="0D0D0D"/>
                <w:sz w:val="18"/>
                <w:szCs w:val="18"/>
              </w:rPr>
              <w:t>HB (hemoglobin),CPT (Cotrimoxazole preventive therapy) , WBC (white blood cells), ALT (Alanine transaminase) , AST(Aspartate transaminase), DOT( Direct observation therapy , others( other profession category), TB (tuberculosis), PLWH (</w:t>
            </w:r>
            <w:r w:rsidRPr="0076412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ople living with HIV)</w:t>
            </w:r>
          </w:p>
        </w:tc>
      </w:tr>
    </w:tbl>
    <w:p w14:paraId="13FD8783" w14:textId="77777777" w:rsidR="00F73647" w:rsidRDefault="00F73647" w:rsidP="00F73647"/>
    <w:p w14:paraId="303F9D45" w14:textId="77777777" w:rsidR="00FC01C1" w:rsidRDefault="00FC01C1"/>
    <w:sectPr w:rsidR="00FC01C1" w:rsidSect="00B33B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647"/>
    <w:rsid w:val="0026235C"/>
    <w:rsid w:val="003F2D7B"/>
    <w:rsid w:val="005D643D"/>
    <w:rsid w:val="00753DAF"/>
    <w:rsid w:val="00810428"/>
    <w:rsid w:val="00970D03"/>
    <w:rsid w:val="009C352E"/>
    <w:rsid w:val="00B821A6"/>
    <w:rsid w:val="00DE6E76"/>
    <w:rsid w:val="00EC45E6"/>
    <w:rsid w:val="00F73647"/>
    <w:rsid w:val="00FC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C943E"/>
  <w15:chartTrackingRefBased/>
  <w15:docId w15:val="{815EBADF-B342-47A6-A337-D6F3C1920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736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7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</cp:lastModifiedBy>
  <cp:revision>4</cp:revision>
  <dcterms:created xsi:type="dcterms:W3CDTF">2024-09-27T02:17:00Z</dcterms:created>
  <dcterms:modified xsi:type="dcterms:W3CDTF">2024-10-01T20:25:00Z</dcterms:modified>
</cp:coreProperties>
</file>